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S2 Table</w:t>
      </w:r>
      <w:r>
        <w:rPr/>
        <w:t>: Biomass, Carbon stored, and amount of carbon dioxide removed by AGB components in Sele-Nono Forest</w:t>
      </w:r>
    </w:p>
    <w:tbl>
      <w:tblPr>
        <w:tblW w:w="13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1996"/>
        <w:gridCol w:w="1239"/>
        <w:gridCol w:w="1228"/>
        <w:gridCol w:w="788"/>
        <w:gridCol w:w="800"/>
        <w:gridCol w:w="1266"/>
        <w:gridCol w:w="945"/>
        <w:gridCol w:w="955"/>
        <w:gridCol w:w="1019"/>
        <w:gridCol w:w="944"/>
        <w:gridCol w:w="955"/>
        <w:gridCol w:w="980"/>
      </w:tblGrid>
      <w:tr>
        <w:trPr>
          <w:trHeight w:val="300" w:hRule="atLeast"/>
        </w:trPr>
        <w:tc>
          <w:tcPr>
            <w:tcW w:w="5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und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individuals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BH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23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 .wood</w:t>
            </w:r>
          </w:p>
          <w:p>
            <w:pPr>
              <w:pStyle w:val="Normal"/>
              <w:spacing w:lineRule="auto" w:line="240" w:before="0" w:after="0"/>
              <w:ind w:right="23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nsity</w:t>
              <w:tab/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AGB (t/indv.)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A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t/indv.)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tCO2 eq./indv.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AGB (t/sp.)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A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t/sp.)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tCO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q./sp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chefflera abyssin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6.2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6.8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3.9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icus vas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.3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8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2.7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chefflera volkens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.7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0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.9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icus ov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6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7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.3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nilkara butug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.1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4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.3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lea welwitsch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2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5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.7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outeria adolfi-friederic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8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.8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rilepisium madagascariense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3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8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.1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orus mesozygi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5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.6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einbollia kilimandschar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5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.4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kebergia cap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2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6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roton macrostachyu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2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.9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zygium guineense Subsp. afromontanum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3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9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llea rubrostipul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8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2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ex miti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6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4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cus sur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3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5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lbizia gummifer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3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laeodendron buchanan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3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1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icus thonning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7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richilia drege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1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2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icus sycomoru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3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caranga cap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6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lstonia boone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7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ilicia excels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8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ersama abyssin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2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iospyros abyssin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0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eltis afric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ombeya torrid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podytes dimidi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pium ellipticum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llophylus abyssinicu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arcinia  ovalifoli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lbizia grandibracte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runus afric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phia abyssin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6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ordia afric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garopsis angolensi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musops kummel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ittosporum viridiflorum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pidotrichilia volkensii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thocleista schweinfurthii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ema orientali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hionanthus mildbraed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bizia schimperiana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ychnos miti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olyscias fulv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cotea keny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rucea antidysenter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eltis philipp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ltis gomphophylla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tchiea albersii Gilg.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x reclinata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eltis tok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arcinia buchanan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ombretum molle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outeria altissim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ecaniodiscus fraxinifoliu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illettia ferrugine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erculia afric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uphorbia ampliphylla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epris dainell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outeria alnifoli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ombretum adenogonium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racaena steudner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rythrina bruce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lighia unijug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reospermum kunthianum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llophylus macrobotry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rythrina abyssin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ntiaris toxicari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lea cap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assipourea malos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Urera hypselodendron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langium chinense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ytenus arbutifoli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icus exasper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eltis zenker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esa lanceol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racaena afromont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yathea manni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igelia afric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annea schimper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ing dead tree (type 3)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uxia conges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hertia cymos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anthoxylum  usambarense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annea schweinfurth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eclea nobl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obelia giberro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ytolacca dodecandr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eudocedrela kotschy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ing dead tree (stumps)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aliniera saxifrag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atha edul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mbelia schimper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albergia lacte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ing dead tree (type 2)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ychotria orophil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boo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ing dead tree (type 1)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nthium oligocarpum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ombretum paniculatum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ullinia pinn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erua oblongifoli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ouania longispic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ioscorea praehensil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othmannia urcelliform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offea arab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xyanthus speciosu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ba comor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ppocratea pallen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lerodendrum myricoide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idelia micranta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ppocratea goetzei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ippocratea afric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Jasminum abyssinicum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ardenia ternifoli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yathea manni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 fern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chefflera myrianth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ytenus gracilipe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iliacora troupin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erminalia schimperi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ernonia auriculifer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hamnus prinoide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lacourtia ind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ytenus obscur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andolphia buchanan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ncinotis tenuilob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icinus commun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ytenus und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ncoba spinos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olanecio mann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olanecio giga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ernonia amygdali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iotocardia beravi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lematis hirsu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kaniopsis clematoide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rraea holstii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ylophora sylvat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lanites aegyptia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enna petersi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milax ancep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 species with DBH &lt;5 cm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ling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ematis simensi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acaena afromontana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anthus eminen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gomuellera macrophylla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Whitfieldia elong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offea arab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rythrococca trichogyne Prain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xyanthus speciosu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alypha acrogy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vetta abyssin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ernonia amygdali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Justicia schimperi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alypha orn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rewia moll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hertia cymos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vetta oliveri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alpurina aure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ngueria madagascariensi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mbelia schimper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ychotria orophil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ytenus gracilipe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ridelia micran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ridelia scleroneur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idium guajav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esa lanceol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lausena anis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olanecio giga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ernonia hochstetter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ernonia auriculifer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ytigynia neglec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ubus apetalu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ernonia karagu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inorea friis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othmannia urcelliformis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ernonia leopold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ntada abyssin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yrsine afric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anthium oligocarpum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onothecium glandulosum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ytenus und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othriocline schimper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remna schimper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ytenus obscur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enna septemtrional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ppia ado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hus glutinos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ardenia ternifoli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yllanthus limmuens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urraea holst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olanecio manni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lacourtia indi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Indigofera atricep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lanites aegyptiac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7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ncoba spinos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8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yllanthus ovalifoliu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9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riumfetta rhomboide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hamnus prinoide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ombeya torrid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enna petersian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ntas lanceolata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4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riumfetta brachycera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5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icinus communis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6</w:t>
            </w:r>
          </w:p>
        </w:tc>
        <w:tc>
          <w:tcPr>
            <w:tcW w:w="1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olanum anguivi 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9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9.60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.20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.83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8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5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8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.68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.42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2.91</w:t>
            </w:r>
          </w:p>
        </w:tc>
      </w:tr>
    </w:tbl>
    <w:p>
      <w:pPr>
        <w:pStyle w:val="Normal"/>
        <w:tabs>
          <w:tab w:val="clear" w:pos="720"/>
          <w:tab w:val="left" w:pos="220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WW8Num1z0">
    <w:name w:val="WW8Num1z0"/>
    <w:qFormat/>
    <w:rPr>
      <w:rFonts w:ascii="Arial" w:hAnsi="Arial" w:cs="Arial"/>
      <w:b/>
      <w:bCs/>
      <w:sz w:val="20"/>
      <w:szCs w:val="20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pacing w:val="2"/>
      <w:sz w:val="22"/>
      <w:szCs w:val="22"/>
    </w:rPr>
  </w:style>
  <w:style w:type="character" w:styleId="WW8Num4z0">
    <w:name w:val="WW8Num4z0"/>
    <w:qFormat/>
    <w:rPr>
      <w:spacing w:val="10"/>
      <w:sz w:val="24"/>
      <w:szCs w:val="24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rFonts w:ascii="Arial" w:hAnsi="Arial" w:cs="Arial"/>
      <w:sz w:val="20"/>
      <w:szCs w:val="20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Arial" w:hAnsi="Arial" w:cs="Arial"/>
    </w:rPr>
  </w:style>
  <w:style w:type="character" w:styleId="WW8NumSt9z0">
    <w:name w:val="WW8NumSt9z0"/>
    <w:qFormat/>
    <w:rPr>
      <w:spacing w:val="4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4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rFonts w:eastAsia="AGaramondPro-Regular;MS Gothic"/>
      <w:b w:val="false"/>
      <w:bCs w:val="false"/>
      <w:i/>
    </w:rPr>
  </w:style>
  <w:style w:type="paragraph" w:styleId="Style31">
    <w:name w:val="Style3"/>
    <w:basedOn w:val="Heading3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Style41">
    <w:name w:val="Style4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Style51">
    <w:name w:val="Style5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ind w:left="480" w:hanging="480"/>
    </w:pPr>
    <w:rPr>
      <w:rFonts w:ascii="Times New Roman" w:hAnsi="Times New Roman" w:eastAsia="Times New Roman" w:cs="Times New Roman"/>
      <w:caps/>
      <w:sz w:val="20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normal">
    <w:name w:val="yiv7550786002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listparagraph">
    <w:name w:val="yiv7550786002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8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4:06:00Z</dcterms:created>
  <dc:creator>user</dc:creator>
  <dc:description/>
  <cp:keywords/>
  <dc:language>en-US</dc:language>
  <cp:lastModifiedBy>user</cp:lastModifiedBy>
  <dcterms:modified xsi:type="dcterms:W3CDTF">2024-07-16T14:13:00Z</dcterms:modified>
  <cp:revision>3</cp:revision>
  <dc:subject/>
  <dc:title/>
</cp:coreProperties>
</file>